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297DC" w14:textId="118201C3" w:rsidR="00C03358" w:rsidRPr="003E790D" w:rsidRDefault="003E790D" w:rsidP="003E790D">
      <w:pPr>
        <w:pStyle w:val="Legend"/>
        <w:spacing w:beforeLines="120" w:before="288"/>
        <w:ind w:right="-7"/>
      </w:pPr>
      <w:r>
        <w:rPr>
          <w:b/>
        </w:rPr>
        <w:t>S1</w:t>
      </w:r>
      <w:r w:rsidR="00CC1AFB">
        <w:rPr>
          <w:b/>
        </w:rPr>
        <w:t xml:space="preserve"> Table</w:t>
      </w:r>
      <w:r w:rsidRPr="007443BB">
        <w:rPr>
          <w:b/>
        </w:rPr>
        <w:t>.</w:t>
      </w:r>
      <w:r>
        <w:t xml:space="preserve"> </w:t>
      </w:r>
      <w:r w:rsidRPr="003E790D">
        <w:t>The ST</w:t>
      </w:r>
      <w:r>
        <w:t>ARD</w:t>
      </w:r>
      <w:r w:rsidRPr="003E790D">
        <w:t xml:space="preserve"> checklist</w:t>
      </w:r>
    </w:p>
    <w:tbl>
      <w:tblPr>
        <w:tblStyle w:val="Grilledutableau1"/>
        <w:tblW w:w="5277" w:type="pct"/>
        <w:jc w:val="center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9"/>
        <w:gridCol w:w="1737"/>
        <w:gridCol w:w="541"/>
        <w:gridCol w:w="7623"/>
        <w:gridCol w:w="1453"/>
      </w:tblGrid>
      <w:tr w:rsidR="00810D96" w:rsidRPr="00F024CA" w14:paraId="7CC77AD2" w14:textId="77777777" w:rsidTr="00805F2C">
        <w:trPr>
          <w:trHeight w:val="288"/>
          <w:jc w:val="center"/>
        </w:trPr>
        <w:tc>
          <w:tcPr>
            <w:tcW w:w="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1F0DABF3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A8A3A6E" w14:textId="77777777" w:rsidR="00C03358" w:rsidRPr="00F024CA" w:rsidRDefault="00C03358" w:rsidP="00845F33">
            <w:pPr>
              <w:spacing w:line="276" w:lineRule="auto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F024CA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Section &amp; Topic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3F06DCB" w14:textId="77777777" w:rsidR="00C03358" w:rsidRPr="00F024CA" w:rsidRDefault="00C03358" w:rsidP="00845F33">
            <w:pPr>
              <w:spacing w:line="276" w:lineRule="auto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F024CA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No</w:t>
            </w:r>
          </w:p>
        </w:tc>
        <w:tc>
          <w:tcPr>
            <w:tcW w:w="7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9B0EACC" w14:textId="77777777" w:rsidR="00C03358" w:rsidRPr="00F024CA" w:rsidRDefault="00C03358" w:rsidP="00845F33">
            <w:pPr>
              <w:spacing w:line="276" w:lineRule="auto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F024CA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Item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232C7D16" w14:textId="014122FA" w:rsidR="00C03358" w:rsidRPr="00F024CA" w:rsidRDefault="00F024CA" w:rsidP="00845F33">
            <w:pPr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F024CA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P</w:t>
            </w:r>
            <w:r w:rsidR="00C03358" w:rsidRPr="00F024CA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a</w:t>
            </w:r>
            <w:r w:rsidR="008B53FC" w:rsidRPr="00F024CA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ragraph</w:t>
            </w:r>
          </w:p>
        </w:tc>
      </w:tr>
      <w:tr w:rsidR="00F024CA" w:rsidRPr="00810D96" w14:paraId="13899A73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35F236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99B4B8" w14:textId="21395743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b/>
                <w:color w:val="2E74B5" w:themeColor="accent1" w:themeShade="BF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color w:val="2E74B5" w:themeColor="accent1" w:themeShade="BF"/>
                <w:sz w:val="19"/>
                <w:szCs w:val="19"/>
                <w:lang w:val="en-GB"/>
              </w:rPr>
              <w:t>ABSTRACT</w:t>
            </w:r>
          </w:p>
        </w:tc>
        <w:tc>
          <w:tcPr>
            <w:tcW w:w="54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B6CC0A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762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BE6345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F2F40E" w14:textId="4188BA82" w:rsidR="00C03358" w:rsidRPr="00810D96" w:rsidRDefault="00C03358" w:rsidP="004757D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GB"/>
              </w:rPr>
            </w:pPr>
          </w:p>
        </w:tc>
      </w:tr>
      <w:tr w:rsidR="00F024CA" w:rsidRPr="00810D96" w14:paraId="1D2D713C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F6EDB2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0976D1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9"/>
                <w:szCs w:val="19"/>
                <w:lang w:val="en-GB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200FC2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1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096B88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Identification as a study of diagnostic accuracy using at least one measure of accuracy</w:t>
            </w:r>
          </w:p>
          <w:p w14:paraId="0B6F0305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(such as sensitivity, specificity, predictive values, or AUC)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D39CA6" w14:textId="12960B39" w:rsidR="00C03358" w:rsidRPr="00810D96" w:rsidRDefault="008B53FC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2</w:t>
            </w:r>
          </w:p>
        </w:tc>
      </w:tr>
      <w:tr w:rsidR="00F024CA" w:rsidRPr="00810D96" w14:paraId="1F048BB7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AC19A2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602E0B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b/>
                <w:color w:val="2E74B5" w:themeColor="accent1" w:themeShade="BF"/>
                <w:sz w:val="19"/>
                <w:szCs w:val="19"/>
                <w:lang w:val="en-GB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D3662B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2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0330FF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 xml:space="preserve">Structured summary of study design, methods, results, and conclusions </w:t>
            </w: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br/>
              <w:t>(for specific guidance, see STARD for Abstracts)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7B9B61" w14:textId="77775A0C" w:rsidR="00C03358" w:rsidRPr="00810D96" w:rsidRDefault="006E191E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2-3</w:t>
            </w:r>
          </w:p>
        </w:tc>
      </w:tr>
      <w:tr w:rsidR="00F024CA" w:rsidRPr="00810D96" w14:paraId="4EDC5D1E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70BD28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155A8E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b/>
                <w:color w:val="2E74B5" w:themeColor="accent1" w:themeShade="BF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color w:val="2E74B5" w:themeColor="accent1" w:themeShade="BF"/>
                <w:sz w:val="19"/>
                <w:szCs w:val="19"/>
                <w:lang w:val="en-GB"/>
              </w:rPr>
              <w:t>INTRODUCTION</w:t>
            </w: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3FEE2D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A1001A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8DB16C" w14:textId="77777777" w:rsidR="00C03358" w:rsidRPr="00810D96" w:rsidRDefault="00C03358" w:rsidP="004757D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lang w:val="en-GB"/>
              </w:rPr>
            </w:pPr>
          </w:p>
        </w:tc>
      </w:tr>
      <w:tr w:rsidR="00F024CA" w:rsidRPr="00810D96" w14:paraId="77C9FAF8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ED1C6A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680A85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9"/>
                <w:szCs w:val="19"/>
                <w:lang w:val="en-GB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68351C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3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CA2DC5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4A9F32" w14:textId="5FDF4E2C" w:rsidR="00C03358" w:rsidRPr="00810D96" w:rsidRDefault="006E191E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1-</w:t>
            </w:r>
            <w:r w:rsidR="00805F2C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3</w:t>
            </w:r>
          </w:p>
        </w:tc>
      </w:tr>
      <w:tr w:rsidR="00F024CA" w:rsidRPr="00810D96" w14:paraId="68CFDC5D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ADEE53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9CA984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9"/>
                <w:szCs w:val="19"/>
                <w:lang w:val="en-GB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1FEBBF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4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A3BA1B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Study objectives and hypotheses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276EBC" w14:textId="299653B2" w:rsidR="00C03358" w:rsidRPr="00810D96" w:rsidRDefault="00805F2C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4</w:t>
            </w:r>
          </w:p>
        </w:tc>
      </w:tr>
      <w:tr w:rsidR="00F024CA" w:rsidRPr="00810D96" w14:paraId="6CCFD62C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45D339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C4F9B6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b/>
                <w:color w:val="2E74B5" w:themeColor="accent1" w:themeShade="BF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color w:val="2E74B5" w:themeColor="accent1" w:themeShade="BF"/>
                <w:sz w:val="19"/>
                <w:szCs w:val="19"/>
                <w:lang w:val="en-GB"/>
              </w:rPr>
              <w:t>METHODS</w:t>
            </w: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ACAA4F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0E87D1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7D4513" w14:textId="77777777" w:rsidR="00C03358" w:rsidRPr="00810D96" w:rsidRDefault="00C03358" w:rsidP="004757D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lang w:val="en-GB"/>
              </w:rPr>
            </w:pPr>
          </w:p>
        </w:tc>
      </w:tr>
      <w:tr w:rsidR="00F024CA" w:rsidRPr="00810D96" w14:paraId="4D219646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5841F4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E7241A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i/>
                <w:color w:val="2E74B5" w:themeColor="accent1" w:themeShade="BF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i/>
                <w:color w:val="2E74B5" w:themeColor="accent1" w:themeShade="BF"/>
                <w:sz w:val="19"/>
                <w:szCs w:val="19"/>
                <w:lang w:val="en-GB"/>
              </w:rPr>
              <w:t>Study design</w:t>
            </w: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60DA08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5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991D8E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 xml:space="preserve">Whether data collection was planned before the index test and reference standard </w:t>
            </w: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0F905B" w14:textId="1E044A9E" w:rsidR="00C03358" w:rsidRPr="00810D96" w:rsidRDefault="00805F2C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8</w:t>
            </w:r>
          </w:p>
        </w:tc>
      </w:tr>
      <w:tr w:rsidR="00F024CA" w:rsidRPr="00810D96" w14:paraId="5E227190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8EE382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BABCA2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i/>
                <w:color w:val="2E74B5" w:themeColor="accent1" w:themeShade="BF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i/>
                <w:color w:val="2E74B5" w:themeColor="accent1" w:themeShade="BF"/>
                <w:sz w:val="19"/>
                <w:szCs w:val="19"/>
                <w:lang w:val="en-GB"/>
              </w:rPr>
              <w:t>Participants</w:t>
            </w: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E3547E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6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2D1DBE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 xml:space="preserve">Eligibility criteria 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DAF62A" w14:textId="52DB780F" w:rsidR="00C03358" w:rsidRPr="00810D96" w:rsidRDefault="00805F2C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8</w:t>
            </w:r>
          </w:p>
        </w:tc>
      </w:tr>
      <w:tr w:rsidR="00F024CA" w:rsidRPr="00810D96" w14:paraId="6EBB818B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6B8604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012617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9"/>
                <w:szCs w:val="19"/>
                <w:lang w:val="en-GB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1F03A4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7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DB88C4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 xml:space="preserve">On what basis potentially eligible participants were identified </w:t>
            </w: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1A870B" w14:textId="4CBA23F7" w:rsidR="00C03358" w:rsidRPr="00810D96" w:rsidRDefault="00805F2C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8</w:t>
            </w:r>
          </w:p>
        </w:tc>
      </w:tr>
      <w:tr w:rsidR="00F024CA" w:rsidRPr="00810D96" w14:paraId="755412BA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659574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23429C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9"/>
                <w:szCs w:val="19"/>
                <w:lang w:val="en-GB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BF0860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8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B1436E" w14:textId="77777777" w:rsidR="00C03358" w:rsidRPr="00810D96" w:rsidRDefault="00C03358" w:rsidP="00845F33">
            <w:pPr>
              <w:tabs>
                <w:tab w:val="left" w:pos="527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74DD21" w14:textId="2C381DA0" w:rsidR="00C03358" w:rsidRPr="00810D96" w:rsidRDefault="00805F2C" w:rsidP="004757DD">
            <w:pPr>
              <w:tabs>
                <w:tab w:val="left" w:pos="52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8</w:t>
            </w:r>
          </w:p>
        </w:tc>
      </w:tr>
      <w:tr w:rsidR="00F024CA" w:rsidRPr="00810D96" w14:paraId="4B15FB5D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5F5E4F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B1D68A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9"/>
                <w:szCs w:val="19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803DCF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9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CFE13A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Whether participants formed a consecutive, random or convenience series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003C4B" w14:textId="3276F9CA" w:rsidR="00C03358" w:rsidRPr="00810D96" w:rsidRDefault="00805F2C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8</w:t>
            </w:r>
          </w:p>
        </w:tc>
      </w:tr>
      <w:tr w:rsidR="00F024CA" w:rsidRPr="00810D96" w14:paraId="12294771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58EAC4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331BB8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i/>
                <w:color w:val="2E74B5" w:themeColor="accent1" w:themeShade="BF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i/>
                <w:color w:val="2E74B5" w:themeColor="accent1" w:themeShade="BF"/>
                <w:sz w:val="19"/>
                <w:szCs w:val="19"/>
                <w:lang w:val="en-GB"/>
              </w:rPr>
              <w:t>Test methods</w:t>
            </w: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BB5CBA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10a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E12137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 xml:space="preserve">Index test, in </w:t>
            </w:r>
            <w:proofErr w:type="gramStart"/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sufficient</w:t>
            </w:r>
            <w:proofErr w:type="gramEnd"/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 xml:space="preserve"> detail to allow replication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C40610" w14:textId="010E3648" w:rsidR="00C03358" w:rsidRPr="00810D96" w:rsidRDefault="006E191E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5-</w:t>
            </w:r>
            <w:r w:rsidR="00805F2C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9</w:t>
            </w:r>
          </w:p>
        </w:tc>
      </w:tr>
      <w:tr w:rsidR="00F024CA" w:rsidRPr="00810D96" w14:paraId="73629EC7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A6734C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FBC3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9"/>
                <w:szCs w:val="19"/>
                <w:lang w:val="en-GB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441074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10b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37F6DA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 xml:space="preserve">Reference standard, in </w:t>
            </w:r>
            <w:proofErr w:type="gramStart"/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sufficient</w:t>
            </w:r>
            <w:proofErr w:type="gramEnd"/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 xml:space="preserve"> detail to allow replication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05D253" w14:textId="0BF9DF40" w:rsidR="00C03358" w:rsidRPr="00810D96" w:rsidRDefault="006E191E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5-</w:t>
            </w:r>
            <w:r w:rsidR="00805F2C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9</w:t>
            </w:r>
          </w:p>
        </w:tc>
      </w:tr>
      <w:tr w:rsidR="00F024CA" w:rsidRPr="00810D96" w14:paraId="1C95A108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723653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9AD5B6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9"/>
                <w:szCs w:val="19"/>
                <w:lang w:val="en-GB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056C80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11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204BFB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Rationale for choosing the reference standard (if alternatives exist)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0FC215" w14:textId="05709EE5" w:rsidR="00C03358" w:rsidRPr="00810D96" w:rsidRDefault="006E191E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5-</w:t>
            </w:r>
            <w:r w:rsidR="00805F2C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9</w:t>
            </w:r>
          </w:p>
        </w:tc>
      </w:tr>
      <w:tr w:rsidR="00F024CA" w:rsidRPr="00810D96" w14:paraId="7F41B6AA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4F7DFC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A0EA5E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9"/>
                <w:szCs w:val="19"/>
                <w:lang w:val="en-GB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4BC601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12a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F7F47E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Definition of and rationale for test positivity cut-offs or result categories </w:t>
            </w:r>
            <w:r w:rsidRPr="00810D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 xml:space="preserve">of the index test, </w:t>
            </w:r>
            <w:r w:rsidRPr="00810D96">
              <w:rPr>
                <w:rFonts w:ascii="Times New Roman" w:hAnsi="Times New Roman" w:cs="Times New Roman"/>
                <w:sz w:val="19"/>
                <w:szCs w:val="19"/>
              </w:rPr>
              <w:t>distinguishing pre-specified from exploratory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6B87B2" w14:textId="6C2D86B2" w:rsidR="00C03358" w:rsidRPr="00810D96" w:rsidRDefault="00805F2C" w:rsidP="004757DD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</w:t>
            </w:r>
          </w:p>
        </w:tc>
      </w:tr>
      <w:tr w:rsidR="00F024CA" w:rsidRPr="00810D96" w14:paraId="0AB374BC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099378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6B11DF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9"/>
                <w:szCs w:val="19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998974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12b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3B0121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Definition of and rationale for test positivity cut-offs or result categories </w:t>
            </w:r>
            <w:r w:rsidRPr="00810D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 xml:space="preserve">of the reference standard, </w:t>
            </w:r>
            <w:r w:rsidRPr="00810D96">
              <w:rPr>
                <w:rFonts w:ascii="Times New Roman" w:hAnsi="Times New Roman" w:cs="Times New Roman"/>
                <w:sz w:val="19"/>
                <w:szCs w:val="19"/>
              </w:rPr>
              <w:t>distinguishing pre-specified from exploratory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A72E99" w14:textId="390C09D5" w:rsidR="00C03358" w:rsidRPr="00810D96" w:rsidRDefault="00805F2C" w:rsidP="004757DD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</w:t>
            </w:r>
          </w:p>
        </w:tc>
      </w:tr>
      <w:tr w:rsidR="00F024CA" w:rsidRPr="00810D96" w14:paraId="00F6F5E1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91F8E9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06C75A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9"/>
                <w:szCs w:val="19"/>
                <w:lang w:val="en-GB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1AB731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13a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F29112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 xml:space="preserve">Whether clinical information and reference standard results were available </w:t>
            </w: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br/>
              <w:t>to the performers/readers of the index test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B410D7" w14:textId="4090531E" w:rsidR="00C03358" w:rsidRPr="00810D96" w:rsidRDefault="006E191E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5-</w:t>
            </w:r>
            <w:r w:rsidR="00805F2C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9</w:t>
            </w:r>
          </w:p>
        </w:tc>
      </w:tr>
      <w:tr w:rsidR="00F024CA" w:rsidRPr="00810D96" w14:paraId="3398F0F1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437043" w14:textId="77777777" w:rsidR="00C03358" w:rsidRPr="00810D96" w:rsidDel="0039653F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3684AC" w14:textId="77777777" w:rsidR="00C03358" w:rsidRPr="00810D96" w:rsidDel="0039653F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9"/>
                <w:szCs w:val="19"/>
                <w:lang w:val="en-GB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8C80A8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13b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3077D0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 xml:space="preserve">Whether clinical information and index test results were available </w:t>
            </w: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br/>
              <w:t>to the assessors of the reference standard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7124AD" w14:textId="305D58FA" w:rsidR="00C03358" w:rsidRPr="00810D96" w:rsidRDefault="006E191E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5-</w:t>
            </w:r>
            <w:r w:rsidR="00805F2C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9</w:t>
            </w:r>
          </w:p>
        </w:tc>
      </w:tr>
      <w:tr w:rsidR="00F024CA" w:rsidRPr="00810D96" w14:paraId="0FF2514F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601D34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4D0A97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i/>
                <w:color w:val="2E74B5" w:themeColor="accent1" w:themeShade="BF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i/>
                <w:color w:val="2E74B5" w:themeColor="accent1" w:themeShade="BF"/>
                <w:sz w:val="19"/>
                <w:szCs w:val="19"/>
                <w:lang w:val="en-GB"/>
              </w:rPr>
              <w:t>Analysis</w:t>
            </w: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9C0D43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14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B584FB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Methods for estimating or comparing measures of diagnostic accuracy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BB4928" w14:textId="5CE66ED9" w:rsidR="00C03358" w:rsidRPr="00810D96" w:rsidRDefault="00805F2C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10</w:t>
            </w:r>
          </w:p>
        </w:tc>
      </w:tr>
      <w:tr w:rsidR="00F024CA" w:rsidRPr="00810D96" w14:paraId="62EFE78B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260C01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A76710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9"/>
                <w:szCs w:val="19"/>
                <w:lang w:val="en-GB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29D5CF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15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FC4FEC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How indeterminate index test or reference standard results were handled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92F5E4" w14:textId="58E61A16" w:rsidR="00C03358" w:rsidRPr="00810D96" w:rsidRDefault="00805F2C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5-9</w:t>
            </w:r>
          </w:p>
        </w:tc>
      </w:tr>
      <w:tr w:rsidR="00F024CA" w:rsidRPr="00810D96" w14:paraId="491FC7DA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92B6C9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7AF717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9"/>
                <w:szCs w:val="19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65FE6D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16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DE89F8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How missing data on the index test and reference standard were handled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5FB7EC" w14:textId="6AF14634" w:rsidR="00C03358" w:rsidRPr="00810D96" w:rsidRDefault="00805F2C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5</w:t>
            </w:r>
            <w:r w:rsidR="006E191E"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9</w:t>
            </w:r>
          </w:p>
        </w:tc>
      </w:tr>
      <w:tr w:rsidR="00F024CA" w:rsidRPr="00810D96" w14:paraId="06671478" w14:textId="77777777" w:rsidTr="00805F2C">
        <w:trPr>
          <w:trHeight w:val="187"/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42DE58" w14:textId="77777777" w:rsidR="006E191E" w:rsidRPr="00810D96" w:rsidRDefault="006E191E" w:rsidP="006E19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58C23E" w14:textId="77777777" w:rsidR="006E191E" w:rsidRPr="00810D96" w:rsidRDefault="006E191E" w:rsidP="006E191E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9"/>
                <w:szCs w:val="19"/>
                <w:lang w:val="en-GB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208A0F" w14:textId="77777777" w:rsidR="006E191E" w:rsidRPr="00810D96" w:rsidRDefault="006E191E" w:rsidP="006E19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17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5D2A81" w14:textId="77777777" w:rsidR="006E191E" w:rsidRPr="00810D96" w:rsidRDefault="006E191E" w:rsidP="006E19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347486" w14:textId="315FC0A5" w:rsidR="006E191E" w:rsidRPr="00810D96" w:rsidRDefault="00805F2C" w:rsidP="006E191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9</w:t>
            </w:r>
          </w:p>
        </w:tc>
      </w:tr>
      <w:tr w:rsidR="00F024CA" w:rsidRPr="00810D96" w14:paraId="26246B40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8906A0" w14:textId="77777777" w:rsidR="006E191E" w:rsidRPr="00810D96" w:rsidRDefault="006E191E" w:rsidP="006E19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D00976" w14:textId="77777777" w:rsidR="006E191E" w:rsidRPr="00810D96" w:rsidRDefault="006E191E" w:rsidP="006E19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07A578" w14:textId="77777777" w:rsidR="006E191E" w:rsidRPr="00810D96" w:rsidRDefault="006E191E" w:rsidP="006E19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18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63CFE1" w14:textId="77777777" w:rsidR="006E191E" w:rsidRPr="00810D96" w:rsidRDefault="006E191E" w:rsidP="006E19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Intended</w:t>
            </w: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 xml:space="preserve"> sample size and how it was determined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2A91B4" w14:textId="550FD6D1" w:rsidR="006E191E" w:rsidRPr="00810D96" w:rsidRDefault="00805F2C" w:rsidP="006E191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</w:t>
            </w:r>
          </w:p>
        </w:tc>
      </w:tr>
      <w:tr w:rsidR="00F024CA" w:rsidRPr="00810D96" w14:paraId="118B32A2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334D51" w14:textId="77777777" w:rsidR="00C03358" w:rsidRPr="00810D96" w:rsidRDefault="00C03358" w:rsidP="00845F33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29F8CF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br w:type="page"/>
            </w:r>
            <w:r w:rsidRPr="00810D96">
              <w:rPr>
                <w:rFonts w:ascii="Times New Roman" w:hAnsi="Times New Roman" w:cs="Times New Roman"/>
                <w:b/>
                <w:color w:val="2E74B5" w:themeColor="accent1" w:themeShade="BF"/>
                <w:sz w:val="19"/>
                <w:szCs w:val="19"/>
                <w:lang w:val="en-GB"/>
              </w:rPr>
              <w:t>RESULTS</w:t>
            </w: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3B1BFA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AD2C8C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92D1E5" w14:textId="77777777" w:rsidR="00C03358" w:rsidRPr="00810D96" w:rsidRDefault="00C03358" w:rsidP="004757D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lang w:val="en-GB"/>
              </w:rPr>
            </w:pPr>
          </w:p>
        </w:tc>
      </w:tr>
      <w:tr w:rsidR="00F024CA" w:rsidRPr="00810D96" w14:paraId="00A9DDAD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222ED2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6AEA15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i/>
                <w:color w:val="2E74B5" w:themeColor="accent1" w:themeShade="BF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i/>
                <w:color w:val="2E74B5" w:themeColor="accent1" w:themeShade="BF"/>
                <w:sz w:val="19"/>
                <w:szCs w:val="19"/>
                <w:lang w:val="en-GB"/>
              </w:rPr>
              <w:t>Participants</w:t>
            </w: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A2FF84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19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316DA0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Flow of participants, using a diagram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478AF0" w14:textId="76E100D0" w:rsidR="00C03358" w:rsidRPr="00810D96" w:rsidRDefault="004E6B4B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N/A</w:t>
            </w:r>
          </w:p>
        </w:tc>
      </w:tr>
      <w:tr w:rsidR="00F024CA" w:rsidRPr="00810D96" w14:paraId="5CAC9F12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A9EA13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85A589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9"/>
                <w:szCs w:val="19"/>
                <w:lang w:val="en-GB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2C3474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20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E50066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Baseline demographic and clinical characteristics of participants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4D185E" w14:textId="1A1421DA" w:rsidR="00C03358" w:rsidRPr="00810D96" w:rsidRDefault="004E6B4B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Table 1</w:t>
            </w:r>
          </w:p>
        </w:tc>
      </w:tr>
      <w:tr w:rsidR="00F024CA" w:rsidRPr="00810D96" w14:paraId="2CF8AD93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5F55F8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720288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b/>
                <w:color w:val="2E74B5" w:themeColor="accent1" w:themeShade="BF"/>
                <w:sz w:val="19"/>
                <w:szCs w:val="19"/>
                <w:lang w:val="en-GB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D7E369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21a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3C2256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Distribution of severity of disease in those with the target condition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FE2C5D" w14:textId="5F2449D2" w:rsidR="00C03358" w:rsidRPr="00810D96" w:rsidRDefault="004E6B4B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Table 1</w:t>
            </w:r>
          </w:p>
        </w:tc>
      </w:tr>
      <w:tr w:rsidR="00F024CA" w:rsidRPr="00810D96" w14:paraId="07CB634B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27A64F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241099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b/>
                <w:color w:val="2E74B5" w:themeColor="accent1" w:themeShade="BF"/>
                <w:sz w:val="19"/>
                <w:szCs w:val="19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9D86A3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21b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42F8E1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Distribution of</w:t>
            </w:r>
            <w:r w:rsidRPr="00810D96">
              <w:rPr>
                <w:rFonts w:ascii="Times New Roman" w:hAnsi="Times New Roman" w:cs="Times New Roman"/>
                <w:color w:val="FF0000"/>
                <w:sz w:val="19"/>
                <w:szCs w:val="19"/>
                <w:lang w:val="en-GB"/>
              </w:rPr>
              <w:t xml:space="preserve"> </w:t>
            </w: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alternative diagnoses in those without the target condition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528529" w14:textId="0E30F70D" w:rsidR="00C03358" w:rsidRPr="00810D96" w:rsidRDefault="004E6B4B" w:rsidP="004757DD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Table 1</w:t>
            </w:r>
          </w:p>
        </w:tc>
      </w:tr>
      <w:tr w:rsidR="00F024CA" w:rsidRPr="00810D96" w14:paraId="584A79EB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ACEF38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61E8F3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b/>
                <w:color w:val="2E74B5" w:themeColor="accent1" w:themeShade="BF"/>
                <w:sz w:val="19"/>
                <w:szCs w:val="19"/>
                <w:lang w:val="en-GB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326F32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22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E09E7F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2D0CA2" w14:textId="1E63ADA0" w:rsidR="00C03358" w:rsidRPr="00810D96" w:rsidRDefault="004E6B4B" w:rsidP="004757DD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N/A</w:t>
            </w:r>
          </w:p>
        </w:tc>
      </w:tr>
      <w:tr w:rsidR="00F024CA" w:rsidRPr="00810D96" w14:paraId="2D007C18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341FC3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B34B31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i/>
                <w:color w:val="2E74B5" w:themeColor="accent1" w:themeShade="BF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i/>
                <w:color w:val="2E74B5" w:themeColor="accent1" w:themeShade="BF"/>
                <w:sz w:val="19"/>
                <w:szCs w:val="19"/>
                <w:lang w:val="en-GB"/>
              </w:rPr>
              <w:t>Test results</w:t>
            </w: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5857FE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23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345FCD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 xml:space="preserve">Cross tabulation of the index test results (or their distribution) </w:t>
            </w: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br/>
              <w:t>by the results of the reference standard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4BFB9C" w14:textId="66E3991C" w:rsidR="00C03358" w:rsidRPr="00810D96" w:rsidRDefault="00805F2C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Fig S7</w:t>
            </w:r>
          </w:p>
        </w:tc>
      </w:tr>
      <w:tr w:rsidR="00F024CA" w:rsidRPr="00810D96" w14:paraId="20272F41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A57845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03907D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CABF56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24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1B1B5D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F57F72" w14:textId="758E3A94" w:rsidR="00C03358" w:rsidRPr="00810D96" w:rsidRDefault="000F57EA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Table 2</w:t>
            </w:r>
          </w:p>
        </w:tc>
      </w:tr>
      <w:tr w:rsidR="00F024CA" w:rsidRPr="00810D96" w14:paraId="7768A22E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4C8763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F2B257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B0711E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25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F090F9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Any adverse events from performing the index test or the reference standard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F66AB6" w14:textId="1657C2C6" w:rsidR="00C03358" w:rsidRPr="00810D96" w:rsidRDefault="000F57EA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N/A</w:t>
            </w:r>
          </w:p>
        </w:tc>
      </w:tr>
      <w:tr w:rsidR="00F024CA" w:rsidRPr="00810D96" w14:paraId="30CCE0E0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22A54B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2BD4FC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b/>
                <w:color w:val="2E74B5" w:themeColor="accent1" w:themeShade="BF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color w:val="2E74B5" w:themeColor="accent1" w:themeShade="BF"/>
                <w:sz w:val="19"/>
                <w:szCs w:val="19"/>
                <w:lang w:val="en-GB"/>
              </w:rPr>
              <w:t>DISCUSSION</w:t>
            </w: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969DDD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330AB6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2EE9D1" w14:textId="77777777" w:rsidR="00C03358" w:rsidRPr="00810D96" w:rsidRDefault="00C03358" w:rsidP="004757D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lang w:val="en-GB"/>
              </w:rPr>
            </w:pPr>
          </w:p>
        </w:tc>
      </w:tr>
      <w:tr w:rsidR="00F024CA" w:rsidRPr="00810D96" w14:paraId="5DB40C98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DBC512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241943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9"/>
                <w:szCs w:val="19"/>
                <w:lang w:val="en-GB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E9CB06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26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1E7B0C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 xml:space="preserve">Study limitations, </w:t>
            </w:r>
            <w:r w:rsidRPr="00810D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including</w:t>
            </w: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635B57" w14:textId="2359549C" w:rsidR="00C03358" w:rsidRPr="00810D96" w:rsidRDefault="00805F2C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21-26</w:t>
            </w:r>
          </w:p>
        </w:tc>
      </w:tr>
      <w:tr w:rsidR="00F024CA" w:rsidRPr="00810D96" w14:paraId="1FE64B49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5403F3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286E39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9"/>
                <w:szCs w:val="19"/>
                <w:lang w:val="en-GB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195E97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27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4EB78C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E456E5" w14:textId="3F3AF335" w:rsidR="00C03358" w:rsidRPr="00810D96" w:rsidRDefault="00805F2C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25</w:t>
            </w:r>
            <w:r w:rsidR="00E6112D"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, Fig 1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, S1-2</w:t>
            </w:r>
          </w:p>
        </w:tc>
      </w:tr>
      <w:tr w:rsidR="00F024CA" w:rsidRPr="00810D96" w14:paraId="7EEA36BF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E2FCEB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0DB58F" w14:textId="6ADF730F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b/>
                <w:color w:val="2E74B5" w:themeColor="accent1" w:themeShade="BF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color w:val="2E74B5" w:themeColor="accent1" w:themeShade="BF"/>
                <w:sz w:val="19"/>
                <w:szCs w:val="19"/>
                <w:lang w:val="en-GB"/>
              </w:rPr>
              <w:t>OTHER</w:t>
            </w: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FB2842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4448CF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AA2F6D" w14:textId="77777777" w:rsidR="00C03358" w:rsidRPr="00810D96" w:rsidRDefault="00C03358" w:rsidP="004757D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  <w:lang w:val="en-GB"/>
              </w:rPr>
            </w:pPr>
          </w:p>
        </w:tc>
      </w:tr>
      <w:tr w:rsidR="00F024CA" w:rsidRPr="00810D96" w14:paraId="290DD5EC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432888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76E004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7CE7F9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28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DC124C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Registration number and name of registry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6DB74" w14:textId="317808DC" w:rsidR="00C03358" w:rsidRPr="00810D96" w:rsidRDefault="000F57EA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N/A</w:t>
            </w:r>
          </w:p>
        </w:tc>
      </w:tr>
      <w:tr w:rsidR="00F024CA" w:rsidRPr="00810D96" w14:paraId="69E13516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D47DFA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F19EFB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6D081B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29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DCD6A3" w14:textId="0BE26874" w:rsidR="00C03358" w:rsidRPr="00CC1AFB" w:rsidRDefault="00C03358" w:rsidP="00CC1AF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Where the full study protocol can be accessed</w:t>
            </w:r>
            <w:r w:rsidR="006A0E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: </w:t>
            </w:r>
            <w:r w:rsidR="006A0E6F" w:rsidRPr="00CC1AFB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dx.doi.org/10.17504/protocols.io.be9ajh2e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231B74" w14:textId="76643D0F" w:rsidR="00C03358" w:rsidRPr="00810D96" w:rsidRDefault="00673D9F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</w:t>
            </w:r>
            <w:r w:rsidR="00E6112D"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rotocols.io</w:t>
            </w:r>
          </w:p>
        </w:tc>
      </w:tr>
      <w:tr w:rsidR="00F024CA" w:rsidRPr="00810D96" w14:paraId="10142479" w14:textId="77777777" w:rsidTr="00805F2C">
        <w:trPr>
          <w:jc w:val="center"/>
        </w:trPr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BE883F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7" w:type="dxa"/>
            <w:tcBorders>
              <w:top w:val="dotted" w:sz="6" w:space="0" w:color="5B9BD5" w:themeColor="accent1"/>
              <w:left w:val="nil"/>
              <w:bottom w:val="single" w:sz="4" w:space="0" w:color="auto"/>
              <w:right w:val="dotted" w:sz="6" w:space="0" w:color="5B9BD5" w:themeColor="accent1"/>
            </w:tcBorders>
          </w:tcPr>
          <w:p w14:paraId="4B7DD15F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41" w:type="dxa"/>
            <w:tcBorders>
              <w:top w:val="dotted" w:sz="6" w:space="0" w:color="5B9BD5" w:themeColor="accent1"/>
              <w:left w:val="dotted" w:sz="6" w:space="0" w:color="5B9BD5" w:themeColor="accent1"/>
              <w:bottom w:val="single" w:sz="4" w:space="0" w:color="auto"/>
              <w:right w:val="dotted" w:sz="6" w:space="0" w:color="5B9BD5" w:themeColor="accent1"/>
            </w:tcBorders>
          </w:tcPr>
          <w:p w14:paraId="34D60659" w14:textId="77777777" w:rsidR="00C03358" w:rsidRPr="00810D96" w:rsidRDefault="00C03358" w:rsidP="00845F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810D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30</w:t>
            </w:r>
          </w:p>
        </w:tc>
        <w:tc>
          <w:tcPr>
            <w:tcW w:w="7622" w:type="dxa"/>
            <w:tcBorders>
              <w:top w:val="dotted" w:sz="6" w:space="0" w:color="5B9BD5" w:themeColor="accent1"/>
              <w:left w:val="dotted" w:sz="6" w:space="0" w:color="5B9BD5" w:themeColor="accent1"/>
              <w:bottom w:val="single" w:sz="4" w:space="0" w:color="auto"/>
              <w:right w:val="nil"/>
            </w:tcBorders>
          </w:tcPr>
          <w:p w14:paraId="11BE6033" w14:textId="77777777" w:rsidR="00C03358" w:rsidRPr="00810D96" w:rsidRDefault="00C03358" w:rsidP="00845F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Sources of funding and other support; role of funders</w:t>
            </w:r>
          </w:p>
        </w:tc>
        <w:tc>
          <w:tcPr>
            <w:tcW w:w="1453" w:type="dxa"/>
            <w:tcBorders>
              <w:top w:val="dotted" w:sz="6" w:space="0" w:color="5B9BD5" w:themeColor="accent1"/>
              <w:left w:val="dotted" w:sz="6" w:space="0" w:color="5B9BD5" w:themeColor="accent1"/>
              <w:bottom w:val="single" w:sz="4" w:space="0" w:color="auto"/>
              <w:right w:val="nil"/>
            </w:tcBorders>
          </w:tcPr>
          <w:p w14:paraId="4F7D2C2A" w14:textId="661A7FBC" w:rsidR="00C03358" w:rsidRPr="00810D96" w:rsidRDefault="000F57EA" w:rsidP="004757DD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10D96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Funding</w:t>
            </w:r>
          </w:p>
        </w:tc>
      </w:tr>
    </w:tbl>
    <w:p w14:paraId="1DCBA44F" w14:textId="21355703" w:rsidR="0052662C" w:rsidRPr="00FF0CF7" w:rsidRDefault="0052662C" w:rsidP="00805F2C">
      <w:pPr>
        <w:pStyle w:val="Legend"/>
        <w:spacing w:beforeLines="120" w:before="288"/>
        <w:ind w:right="1099"/>
        <w:rPr>
          <w:lang w:val="en-CA"/>
        </w:rPr>
      </w:pPr>
    </w:p>
    <w:sectPr w:rsidR="0052662C" w:rsidRPr="00FF0CF7" w:rsidSect="00CC1AFB">
      <w:pgSz w:w="12240" w:h="15840"/>
      <w:pgMar w:top="680" w:right="680" w:bottom="680" w:left="68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337AA1" w14:textId="77777777" w:rsidR="0011271D" w:rsidRDefault="0011271D" w:rsidP="00A70512">
      <w:pPr>
        <w:spacing w:after="0" w:line="240" w:lineRule="auto"/>
      </w:pPr>
      <w:r>
        <w:separator/>
      </w:r>
    </w:p>
  </w:endnote>
  <w:endnote w:type="continuationSeparator" w:id="0">
    <w:p w14:paraId="048B8AEB" w14:textId="77777777" w:rsidR="0011271D" w:rsidRDefault="0011271D" w:rsidP="00A705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2B1325" w14:textId="77777777" w:rsidR="0011271D" w:rsidRDefault="0011271D" w:rsidP="00A70512">
      <w:pPr>
        <w:spacing w:after="0" w:line="240" w:lineRule="auto"/>
      </w:pPr>
      <w:r>
        <w:separator/>
      </w:r>
    </w:p>
  </w:footnote>
  <w:footnote w:type="continuationSeparator" w:id="0">
    <w:p w14:paraId="17B436CC" w14:textId="77777777" w:rsidR="0011271D" w:rsidRDefault="0011271D" w:rsidP="00A705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067B"/>
    <w:rsid w:val="000B05C7"/>
    <w:rsid w:val="000F37F4"/>
    <w:rsid w:val="000F57EA"/>
    <w:rsid w:val="0011271D"/>
    <w:rsid w:val="00156476"/>
    <w:rsid w:val="00171D34"/>
    <w:rsid w:val="001726F3"/>
    <w:rsid w:val="00176283"/>
    <w:rsid w:val="00203250"/>
    <w:rsid w:val="0028499F"/>
    <w:rsid w:val="00356EAB"/>
    <w:rsid w:val="003B1980"/>
    <w:rsid w:val="003D345D"/>
    <w:rsid w:val="003E790D"/>
    <w:rsid w:val="00403D10"/>
    <w:rsid w:val="0040789B"/>
    <w:rsid w:val="004305E4"/>
    <w:rsid w:val="004757DD"/>
    <w:rsid w:val="004C7048"/>
    <w:rsid w:val="004E6B4B"/>
    <w:rsid w:val="0052662C"/>
    <w:rsid w:val="005373F0"/>
    <w:rsid w:val="0053747E"/>
    <w:rsid w:val="00620187"/>
    <w:rsid w:val="006269B5"/>
    <w:rsid w:val="00673D9F"/>
    <w:rsid w:val="006A0E6F"/>
    <w:rsid w:val="006E191E"/>
    <w:rsid w:val="00735A40"/>
    <w:rsid w:val="007E076F"/>
    <w:rsid w:val="00805F2C"/>
    <w:rsid w:val="00810D96"/>
    <w:rsid w:val="00853D11"/>
    <w:rsid w:val="00880C81"/>
    <w:rsid w:val="00895D25"/>
    <w:rsid w:val="008B53FC"/>
    <w:rsid w:val="008F067B"/>
    <w:rsid w:val="00914494"/>
    <w:rsid w:val="00917756"/>
    <w:rsid w:val="00957376"/>
    <w:rsid w:val="00967F51"/>
    <w:rsid w:val="00972E30"/>
    <w:rsid w:val="00A66169"/>
    <w:rsid w:val="00A70512"/>
    <w:rsid w:val="00AF3857"/>
    <w:rsid w:val="00B161FE"/>
    <w:rsid w:val="00B808B4"/>
    <w:rsid w:val="00BA64F4"/>
    <w:rsid w:val="00C03358"/>
    <w:rsid w:val="00CC0A14"/>
    <w:rsid w:val="00CC1AFB"/>
    <w:rsid w:val="00CC6CB7"/>
    <w:rsid w:val="00CE3A6C"/>
    <w:rsid w:val="00D3373B"/>
    <w:rsid w:val="00DD364A"/>
    <w:rsid w:val="00E6112D"/>
    <w:rsid w:val="00E733EF"/>
    <w:rsid w:val="00F024CA"/>
    <w:rsid w:val="00F20803"/>
    <w:rsid w:val="00F2414A"/>
    <w:rsid w:val="00FA5536"/>
    <w:rsid w:val="00FC6129"/>
    <w:rsid w:val="00FF0CF7"/>
    <w:rsid w:val="00FF4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E29AF"/>
  <w15:chartTrackingRefBased/>
  <w15:docId w15:val="{D2482D46-35C5-4C78-B57B-C74687FE4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F0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914494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91449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Legend">
    <w:name w:val="Legend"/>
    <w:basedOn w:val="Normal"/>
    <w:rsid w:val="00914494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  <w:style w:type="paragraph" w:customStyle="1" w:styleId="SOMHead">
    <w:name w:val="SOMHead"/>
    <w:basedOn w:val="Normal"/>
    <w:rsid w:val="00914494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table" w:customStyle="1" w:styleId="Grilledutableau1">
    <w:name w:val="Grille du tableau1"/>
    <w:basedOn w:val="TableauNormal"/>
    <w:next w:val="Grilledutableau"/>
    <w:uiPriority w:val="59"/>
    <w:rsid w:val="00C0335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032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325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241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En-tte">
    <w:name w:val="header"/>
    <w:basedOn w:val="Normal"/>
    <w:link w:val="En-tteCar"/>
    <w:uiPriority w:val="99"/>
    <w:unhideWhenUsed/>
    <w:rsid w:val="00A705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70512"/>
  </w:style>
  <w:style w:type="paragraph" w:styleId="Pieddepage">
    <w:name w:val="footer"/>
    <w:basedOn w:val="Normal"/>
    <w:link w:val="PieddepageCar"/>
    <w:uiPriority w:val="99"/>
    <w:unhideWhenUsed/>
    <w:rsid w:val="00A705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705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13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40</Words>
  <Characters>2975</Characters>
  <Application>Microsoft Office Word</Application>
  <DocSecurity>0</DocSecurity>
  <Lines>24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2</vt:i4>
      </vt:variant>
    </vt:vector>
  </HeadingPairs>
  <TitlesOfParts>
    <vt:vector size="3" baseType="lpstr">
      <vt:lpstr/>
      <vt:lpstr>S1 Table. The STARD checklist</vt:lpstr>
      <vt:lpstr/>
    </vt:vector>
  </TitlesOfParts>
  <Company>CHUM</Company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del Dominique</dc:creator>
  <cp:keywords/>
  <dc:description/>
  <cp:lastModifiedBy>Dominique Trudel</cp:lastModifiedBy>
  <cp:revision>4</cp:revision>
  <dcterms:created xsi:type="dcterms:W3CDTF">2020-04-28T17:55:00Z</dcterms:created>
  <dcterms:modified xsi:type="dcterms:W3CDTF">2020-04-28T18:16:00Z</dcterms:modified>
</cp:coreProperties>
</file>